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1123"/>
        <w:tblW w:w="11023" w:type="dxa"/>
        <w:tblLayout w:type="fixed"/>
        <w:tblLook w:val="04A0" w:firstRow="1" w:lastRow="0" w:firstColumn="1" w:lastColumn="0" w:noHBand="0" w:noVBand="1"/>
      </w:tblPr>
      <w:tblGrid>
        <w:gridCol w:w="251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254F9D" w:rsidRPr="00645092" w14:paraId="74B39ECA" w14:textId="77777777" w:rsidTr="00D94F92">
        <w:tc>
          <w:tcPr>
            <w:tcW w:w="11023" w:type="dxa"/>
            <w:gridSpan w:val="13"/>
            <w:tcBorders>
              <w:bottom w:val="single" w:sz="4" w:space="0" w:color="auto"/>
            </w:tcBorders>
            <w:shd w:val="clear" w:color="auto" w:fill="auto"/>
            <w:hideMark/>
          </w:tcPr>
          <w:p w14:paraId="444DB8B4" w14:textId="27FE70DF" w:rsidR="0053380B" w:rsidRPr="00D5369C" w:rsidRDefault="0053380B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noProof/>
                <w:lang w:val="en-US" w:eastAsia="pt-BR"/>
              </w:rPr>
            </w:pPr>
            <w:r w:rsidRPr="00D5369C">
              <w:rPr>
                <w:rFonts w:ascii="Times New Roman" w:hAnsi="Times New Roman" w:cs="Times New Roman"/>
                <w:b/>
                <w:noProof/>
                <w:lang w:val="en-US" w:eastAsia="pt-BR"/>
              </w:rPr>
              <w:t xml:space="preserve">Table </w:t>
            </w:r>
            <w:r w:rsidR="005E7C48">
              <w:rPr>
                <w:rFonts w:ascii="Times New Roman" w:hAnsi="Times New Roman" w:cs="Times New Roman"/>
                <w:b/>
                <w:noProof/>
                <w:lang w:val="en-US" w:eastAsia="pt-BR"/>
              </w:rPr>
              <w:t>S1</w:t>
            </w:r>
            <w:r w:rsidRPr="00D5369C">
              <w:rPr>
                <w:rFonts w:ascii="Times New Roman" w:hAnsi="Times New Roman" w:cs="Times New Roman"/>
                <w:b/>
                <w:noProof/>
                <w:lang w:val="en-US" w:eastAsia="pt-BR"/>
              </w:rPr>
              <w:t xml:space="preserve">. </w:t>
            </w:r>
            <w:r w:rsidRPr="00D5369C">
              <w:rPr>
                <w:rFonts w:ascii="Times New Roman" w:hAnsi="Times New Roman" w:cs="Times New Roman"/>
                <w:noProof/>
                <w:lang w:val="en-US" w:eastAsia="pt-BR"/>
              </w:rPr>
              <w:t>Variables involved in induced exercise weight loss with linear regression</w:t>
            </w:r>
          </w:p>
        </w:tc>
      </w:tr>
      <w:tr w:rsidR="0034037C" w:rsidRPr="00254F9D" w14:paraId="2E93D23B" w14:textId="77777777" w:rsidTr="00D94F9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F9D93" w14:textId="77777777" w:rsidR="0053380B" w:rsidRPr="00D5369C" w:rsidRDefault="0053380B" w:rsidP="00D54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ACE35A" w14:textId="77777777" w:rsidR="0053380B" w:rsidRPr="00D5369C" w:rsidRDefault="0053380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noProof/>
                <w:sz w:val="20"/>
                <w:szCs w:val="20"/>
                <w:lang w:eastAsia="pt-BR"/>
              </w:rPr>
              <w:sym w:font="Wingdings 3" w:char="F072"/>
            </w:r>
            <w:r w:rsidRPr="00D5369C">
              <w:rPr>
                <w:sz w:val="20"/>
                <w:szCs w:val="20"/>
              </w:rPr>
              <w:t xml:space="preserve"> We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AAA18" w14:textId="77777777" w:rsidR="0053380B" w:rsidRPr="00D5369C" w:rsidRDefault="00473597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noProof/>
                <w:sz w:val="20"/>
                <w:szCs w:val="20"/>
                <w:lang w:eastAsia="pt-BR"/>
              </w:rPr>
              <w:sym w:font="Wingdings 3" w:char="F072"/>
            </w:r>
            <w:r w:rsidRPr="00D5369C">
              <w:rPr>
                <w:sz w:val="20"/>
                <w:szCs w:val="20"/>
              </w:rPr>
              <w:t xml:space="preserve"> </w:t>
            </w:r>
            <w:r w:rsidR="0053380B"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BM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7C2F9D" w14:textId="77777777" w:rsidR="0053380B" w:rsidRPr="00D5369C" w:rsidRDefault="00473597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noProof/>
                <w:sz w:val="20"/>
                <w:szCs w:val="20"/>
                <w:lang w:eastAsia="pt-BR"/>
              </w:rPr>
              <w:sym w:font="Wingdings 3" w:char="F072"/>
            </w:r>
            <w:r w:rsidRPr="00D5369C">
              <w:rPr>
                <w:sz w:val="20"/>
                <w:szCs w:val="20"/>
              </w:rPr>
              <w:t xml:space="preserve"> </w:t>
            </w:r>
            <w:r w:rsidR="0053380B"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F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3B8329" w14:textId="77777777" w:rsidR="0053380B" w:rsidRPr="00D5369C" w:rsidRDefault="00473597" w:rsidP="006450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noProof/>
                <w:sz w:val="20"/>
                <w:szCs w:val="20"/>
                <w:lang w:eastAsia="pt-BR"/>
              </w:rPr>
              <w:sym w:font="Wingdings 3" w:char="F072"/>
            </w:r>
            <w:r w:rsidRPr="00D5369C">
              <w:rPr>
                <w:sz w:val="20"/>
                <w:szCs w:val="20"/>
              </w:rPr>
              <w:t xml:space="preserve"> </w:t>
            </w:r>
            <w:r w:rsidR="0053380B"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F</w:t>
            </w:r>
            <w:r w:rsidR="00645092"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238FBD" w14:textId="77777777" w:rsidR="0053380B" w:rsidRPr="00D5369C" w:rsidRDefault="00473597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noProof/>
                <w:sz w:val="20"/>
                <w:szCs w:val="20"/>
                <w:lang w:eastAsia="pt-BR"/>
              </w:rPr>
              <w:sym w:font="Wingdings 3" w:char="F072"/>
            </w:r>
            <w:r w:rsidRPr="00D5369C">
              <w:rPr>
                <w:sz w:val="20"/>
                <w:szCs w:val="20"/>
              </w:rPr>
              <w:t xml:space="preserve"> </w:t>
            </w:r>
            <w:r w:rsidR="0053380B"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L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4E2952" w14:textId="77777777" w:rsidR="0053380B" w:rsidRPr="00D5369C" w:rsidRDefault="00473597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noProof/>
                <w:sz w:val="20"/>
                <w:szCs w:val="20"/>
                <w:lang w:eastAsia="pt-BR"/>
              </w:rPr>
              <w:sym w:font="Wingdings 3" w:char="F072"/>
            </w:r>
            <w:r w:rsidRPr="00D5369C">
              <w:rPr>
                <w:sz w:val="20"/>
                <w:szCs w:val="20"/>
              </w:rPr>
              <w:t xml:space="preserve"> </w:t>
            </w:r>
            <w:r w:rsidR="0053380B"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AC</w:t>
            </w:r>
          </w:p>
        </w:tc>
      </w:tr>
      <w:tr w:rsidR="0034037C" w:rsidRPr="00254F9D" w14:paraId="357274DA" w14:textId="77777777" w:rsidTr="00D94F92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F4F80C" w14:textId="77777777" w:rsidR="00D54A2B" w:rsidRPr="00D5369C" w:rsidRDefault="00D54A2B" w:rsidP="00D54A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CEF2B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FF7CC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22946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625F0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A5B46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C8CA3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BF499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371F0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6F4A8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49D29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DF65A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0A6F9" w14:textId="77777777" w:rsidR="00D54A2B" w:rsidRPr="00D5369C" w:rsidRDefault="00D54A2B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</w:tr>
      <w:tr w:rsidR="00DA6DD6" w:rsidRPr="00254F9D" w14:paraId="23F5C737" w14:textId="77777777" w:rsidTr="00D94F92">
        <w:tc>
          <w:tcPr>
            <w:tcW w:w="2518" w:type="dxa"/>
            <w:shd w:val="clear" w:color="auto" w:fill="auto"/>
          </w:tcPr>
          <w:p w14:paraId="02F9933C" w14:textId="77777777" w:rsidR="00DA6DD6" w:rsidRPr="00D5369C" w:rsidRDefault="00DA6DD6" w:rsidP="00D54A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B921593" w14:textId="77777777" w:rsidR="00DA6DD6" w:rsidRPr="00D5369C" w:rsidRDefault="00DA6DD6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E528BC2" w14:textId="77777777" w:rsidR="00DA6DD6" w:rsidRPr="00D5369C" w:rsidRDefault="00DA6DD6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FC87CC5" w14:textId="77777777" w:rsidR="00DA6DD6" w:rsidRPr="00D5369C" w:rsidRDefault="00DA6DD6" w:rsidP="00DA6DD6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96795F6" w14:textId="77777777" w:rsidR="00DA6DD6" w:rsidRPr="00D5369C" w:rsidRDefault="00DA6DD6" w:rsidP="00DA6DD6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5F0FD13" w14:textId="77777777" w:rsidR="00DA6DD6" w:rsidRPr="00D5369C" w:rsidRDefault="00DA6DD6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9297B5F" w14:textId="77777777" w:rsidR="00DA6DD6" w:rsidRPr="00D5369C" w:rsidRDefault="00DA6DD6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76ED191" w14:textId="77777777" w:rsidR="00DA6DD6" w:rsidRPr="00D5369C" w:rsidRDefault="00DA6DD6" w:rsidP="001E6347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16A6A49" w14:textId="77777777" w:rsidR="00DA6DD6" w:rsidRPr="00D5369C" w:rsidRDefault="00DA6DD6" w:rsidP="001E6347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A7C5EB7" w14:textId="77777777" w:rsidR="00DA6DD6" w:rsidRPr="00D5369C" w:rsidRDefault="00DA6DD6" w:rsidP="00DA6DD6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04A7769" w14:textId="77777777" w:rsidR="00DA6DD6" w:rsidRPr="00D5369C" w:rsidRDefault="00DA6DD6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3D3C452" w14:textId="77777777" w:rsidR="00DA6DD6" w:rsidRPr="00D5369C" w:rsidRDefault="00D94F92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E1F5B13" w14:textId="77777777" w:rsidR="00DA6DD6" w:rsidRPr="00D5369C" w:rsidRDefault="00DA6DD6" w:rsidP="00D54A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94F92" w:rsidRPr="00254F9D" w14:paraId="43AA31C2" w14:textId="77777777" w:rsidTr="00D94F92">
        <w:tc>
          <w:tcPr>
            <w:tcW w:w="2518" w:type="dxa"/>
            <w:shd w:val="clear" w:color="auto" w:fill="auto"/>
          </w:tcPr>
          <w:p w14:paraId="26E83E42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9" w:type="dxa"/>
            <w:shd w:val="clear" w:color="auto" w:fill="auto"/>
          </w:tcPr>
          <w:p w14:paraId="36A92313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09" w:type="dxa"/>
            <w:shd w:val="clear" w:color="auto" w:fill="auto"/>
          </w:tcPr>
          <w:p w14:paraId="11B3531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shd w:val="clear" w:color="auto" w:fill="auto"/>
          </w:tcPr>
          <w:p w14:paraId="278856C1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474EE13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4DE1F14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85B0361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69D7429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17E0D27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BCB7D36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88F7DF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3E08EF4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8D8E3DB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4F92" w:rsidRPr="00254F9D" w14:paraId="441A615E" w14:textId="77777777" w:rsidTr="00D94F92">
        <w:tc>
          <w:tcPr>
            <w:tcW w:w="2518" w:type="dxa"/>
            <w:shd w:val="clear" w:color="auto" w:fill="auto"/>
            <w:hideMark/>
          </w:tcPr>
          <w:p w14:paraId="7343BA36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(hours / day)</w:t>
            </w:r>
          </w:p>
        </w:tc>
        <w:tc>
          <w:tcPr>
            <w:tcW w:w="709" w:type="dxa"/>
            <w:shd w:val="clear" w:color="auto" w:fill="auto"/>
            <w:hideMark/>
          </w:tcPr>
          <w:p w14:paraId="084BA88D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709" w:type="dxa"/>
            <w:shd w:val="clear" w:color="auto" w:fill="auto"/>
          </w:tcPr>
          <w:p w14:paraId="598DD14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0</w:t>
            </w: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08" w:type="dxa"/>
            <w:shd w:val="clear" w:color="auto" w:fill="auto"/>
            <w:hideMark/>
          </w:tcPr>
          <w:p w14:paraId="30A3A45C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0E51D0A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097C447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951A1C0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6BB700F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38</w:t>
            </w:r>
          </w:p>
        </w:tc>
        <w:tc>
          <w:tcPr>
            <w:tcW w:w="709" w:type="dxa"/>
            <w:shd w:val="clear" w:color="auto" w:fill="auto"/>
          </w:tcPr>
          <w:p w14:paraId="66ABEE3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9" w:type="dxa"/>
            <w:shd w:val="clear" w:color="auto" w:fill="auto"/>
            <w:hideMark/>
          </w:tcPr>
          <w:p w14:paraId="6CDFD8DA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28F0799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242361B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C68308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129B39BD" w14:textId="77777777" w:rsidTr="00D94F92">
        <w:tc>
          <w:tcPr>
            <w:tcW w:w="2518" w:type="dxa"/>
            <w:shd w:val="clear" w:color="auto" w:fill="auto"/>
            <w:hideMark/>
          </w:tcPr>
          <w:p w14:paraId="43162126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glycerides (mg / dL) </w:t>
            </w:r>
            <w:proofErr w:type="spellStart"/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é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43028C04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3C24DCB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602F4481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063E7F3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63C61C02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709" w:type="dxa"/>
            <w:shd w:val="clear" w:color="auto" w:fill="auto"/>
          </w:tcPr>
          <w:p w14:paraId="422D648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shd w:val="clear" w:color="auto" w:fill="auto"/>
          </w:tcPr>
          <w:p w14:paraId="6277374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14:paraId="1291B37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2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9" w:type="dxa"/>
            <w:shd w:val="clear" w:color="auto" w:fill="auto"/>
            <w:hideMark/>
          </w:tcPr>
          <w:p w14:paraId="7A9F5118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CF6F6A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39609ADD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A21ED59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14DF355F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6802C94C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RHR_ Pré</w:t>
            </w:r>
          </w:p>
        </w:tc>
        <w:tc>
          <w:tcPr>
            <w:tcW w:w="709" w:type="dxa"/>
            <w:shd w:val="clear" w:color="auto" w:fill="auto"/>
            <w:hideMark/>
          </w:tcPr>
          <w:p w14:paraId="4DF146F2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C3B7FB1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519E719B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6792C03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319A4DBA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7A49BD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50FBFEB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E68A53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3F97729E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014FB6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FE713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4B3FE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94F92" w:rsidRPr="00254F9D" w14:paraId="23E34624" w14:textId="77777777" w:rsidTr="00D94F92">
        <w:tc>
          <w:tcPr>
            <w:tcW w:w="2518" w:type="dxa"/>
            <w:shd w:val="clear" w:color="auto" w:fill="auto"/>
            <w:hideMark/>
          </w:tcPr>
          <w:p w14:paraId="520F36AE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VO</w:t>
            </w: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n-US" w:eastAsia="pt-BR"/>
              </w:rPr>
              <w:t>2</w:t>
            </w: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max (mL/kg/min)_Pré</w:t>
            </w:r>
          </w:p>
        </w:tc>
        <w:tc>
          <w:tcPr>
            <w:tcW w:w="709" w:type="dxa"/>
            <w:shd w:val="clear" w:color="auto" w:fill="auto"/>
            <w:hideMark/>
          </w:tcPr>
          <w:p w14:paraId="2CB1A1C1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5973C36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05EDA7F5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951084C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04B7F81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0B66CB2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11749B52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09" w:type="dxa"/>
            <w:shd w:val="clear" w:color="auto" w:fill="auto"/>
          </w:tcPr>
          <w:p w14:paraId="4177442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3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shd w:val="clear" w:color="auto" w:fill="auto"/>
            <w:hideMark/>
          </w:tcPr>
          <w:p w14:paraId="177F2C58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4D4F614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78F10307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10E125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064CD8B2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61068A13" w14:textId="77777777" w:rsidR="00D94F92" w:rsidRPr="00D5369C" w:rsidRDefault="00D94F92" w:rsidP="006450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(cm) _Pre</w:t>
            </w:r>
          </w:p>
        </w:tc>
        <w:tc>
          <w:tcPr>
            <w:tcW w:w="709" w:type="dxa"/>
            <w:shd w:val="clear" w:color="auto" w:fill="auto"/>
            <w:hideMark/>
          </w:tcPr>
          <w:p w14:paraId="52EBE12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E2A793A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E7985E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12D4F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81173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64931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8" w:type="dxa"/>
            <w:shd w:val="clear" w:color="auto" w:fill="auto"/>
            <w:hideMark/>
          </w:tcPr>
          <w:p w14:paraId="7C6C9C38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DB204A1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61689118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3932242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3E95FDF7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B3CCB3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5638C4F6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4D21E4BA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Vitamin C(mg)_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50990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0B52C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8" w:type="dxa"/>
            <w:shd w:val="clear" w:color="auto" w:fill="auto"/>
            <w:hideMark/>
          </w:tcPr>
          <w:p w14:paraId="4873365E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6F9961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2FFF669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4107DB5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37B37F71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C2CE119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0C46E1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09" w:type="dxa"/>
            <w:shd w:val="clear" w:color="auto" w:fill="auto"/>
          </w:tcPr>
          <w:p w14:paraId="6AC186C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2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hideMark/>
          </w:tcPr>
          <w:p w14:paraId="1D5C999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47D4E7D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05905A4A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5AE8EA02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Vitamin C (mg)_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6623F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7FBC3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8" w:type="dxa"/>
            <w:shd w:val="clear" w:color="auto" w:fill="auto"/>
            <w:hideMark/>
          </w:tcPr>
          <w:p w14:paraId="38653864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E313211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605A7291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8EA0DF4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162604FD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B9A0BF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FCADDF2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709" w:type="dxa"/>
            <w:shd w:val="clear" w:color="auto" w:fill="auto"/>
          </w:tcPr>
          <w:p w14:paraId="54B1827A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8" w:type="dxa"/>
            <w:shd w:val="clear" w:color="auto" w:fill="auto"/>
            <w:hideMark/>
          </w:tcPr>
          <w:p w14:paraId="38E75C03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EC1A2D4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4791908A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0DE47000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Vitamin D (mg)_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A95C7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4BDD25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4C6FD7F1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9BC09FF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3DD8667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1E07DC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0C466097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2F428C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6BCDC677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043B174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FB810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92248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94F92" w:rsidRPr="00254F9D" w14:paraId="6E6158DE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3662CB16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 </w:t>
            </w: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 6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15D36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5ACF2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hideMark/>
          </w:tcPr>
          <w:p w14:paraId="15CB1897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B7B1C84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2D01CE9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96054F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3FA98D0F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6954ACB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08633F7E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2876DE8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09052C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BC42237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t-BR"/>
              </w:rPr>
              <w:t>-</w:t>
            </w:r>
          </w:p>
        </w:tc>
      </w:tr>
      <w:tr w:rsidR="00D94F92" w:rsidRPr="00254F9D" w14:paraId="1D7A8D31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279B2D7E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Vitamin E (mg)_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2D038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ED3A31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7BDE5612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B98DC70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524D7DB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09" w:type="dxa"/>
            <w:shd w:val="clear" w:color="auto" w:fill="auto"/>
          </w:tcPr>
          <w:p w14:paraId="01DDBFB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708" w:type="dxa"/>
            <w:shd w:val="clear" w:color="auto" w:fill="auto"/>
            <w:hideMark/>
          </w:tcPr>
          <w:p w14:paraId="330F785D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3894ED1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75A1A042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48DF96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65A53D14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F251A9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0318493B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01876553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Ca_ Pré</w:t>
            </w:r>
          </w:p>
        </w:tc>
        <w:tc>
          <w:tcPr>
            <w:tcW w:w="709" w:type="dxa"/>
            <w:shd w:val="clear" w:color="auto" w:fill="auto"/>
            <w:hideMark/>
          </w:tcPr>
          <w:p w14:paraId="4246D06F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B6FD6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54243DDF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D666B9B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2D3AD9C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5C05651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7EBC4AC5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88D769B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060BE8B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709" w:type="dxa"/>
            <w:shd w:val="clear" w:color="auto" w:fill="auto"/>
          </w:tcPr>
          <w:p w14:paraId="11EB3DC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shd w:val="clear" w:color="auto" w:fill="auto"/>
          </w:tcPr>
          <w:p w14:paraId="08AD9C7D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7592CC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335916DD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55BE1BF9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 xml:space="preserve">Na_ 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43FA7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EDBF37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1ECD7C2C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C2159A2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7877CA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98555A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hideMark/>
          </w:tcPr>
          <w:p w14:paraId="5D0F36C9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BB595B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703E2988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BCC3740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4705B02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5601D8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4C204DC4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7BCEE1D1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Mg_ 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B9FE5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5F53B4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8" w:type="dxa"/>
            <w:shd w:val="clear" w:color="auto" w:fill="auto"/>
            <w:hideMark/>
          </w:tcPr>
          <w:p w14:paraId="501B0325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7548BB7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4180CD3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54C7EE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62AC72C6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CBC0B7F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2511BA64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4284B19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8D5BD7A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AD29810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467C3D16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0E543BA3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Zn_ 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80911D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4BE883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hideMark/>
          </w:tcPr>
          <w:p w14:paraId="4E23E7C5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27F45E9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77A9D13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8CBEF17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52A0238A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4804B5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shd w:val="clear" w:color="auto" w:fill="auto"/>
            <w:hideMark/>
          </w:tcPr>
          <w:p w14:paraId="28D6F2CB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92D1356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14BAFE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24</w:t>
            </w:r>
          </w:p>
        </w:tc>
        <w:tc>
          <w:tcPr>
            <w:tcW w:w="709" w:type="dxa"/>
            <w:shd w:val="clear" w:color="auto" w:fill="auto"/>
          </w:tcPr>
          <w:p w14:paraId="3FA8B6D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</w:tr>
      <w:tr w:rsidR="00D94F92" w:rsidRPr="00254F9D" w14:paraId="0F7DB551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2740580D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K_ 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7EA324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4593AB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8" w:type="dxa"/>
            <w:shd w:val="clear" w:color="auto" w:fill="auto"/>
            <w:hideMark/>
          </w:tcPr>
          <w:p w14:paraId="633EB6B3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7F3D7FA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60B181B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4C91E1F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0295554C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5F5E368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3521D95C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E9C815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51A445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BBD7D5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7F4ADDB6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64A1A7EF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I_ 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B46EEA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FE0D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shd w:val="clear" w:color="auto" w:fill="auto"/>
            <w:hideMark/>
          </w:tcPr>
          <w:p w14:paraId="5531B681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709" w:type="dxa"/>
            <w:shd w:val="clear" w:color="auto" w:fill="auto"/>
          </w:tcPr>
          <w:p w14:paraId="6F334C40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709" w:type="dxa"/>
            <w:shd w:val="clear" w:color="auto" w:fill="auto"/>
            <w:hideMark/>
          </w:tcPr>
          <w:p w14:paraId="1E0127D7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D622ED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2AAC79E7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5CD4D70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20209635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D2F44E6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972F6A2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A6C7ED8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2CFAC327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762886A0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ers</w:t>
            </w: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 xml:space="preserve"> (g)_ Pré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C19D8B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C582E3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8" w:type="dxa"/>
            <w:shd w:val="clear" w:color="auto" w:fill="auto"/>
            <w:hideMark/>
          </w:tcPr>
          <w:p w14:paraId="3D3B0A71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D0C71EF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017BB25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175AF9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1ADEE51E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4086F0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02981070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EBB4D11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12883762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EC1698B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71D1A93F" w14:textId="77777777" w:rsidTr="00D94F92">
        <w:tc>
          <w:tcPr>
            <w:tcW w:w="2518" w:type="dxa"/>
            <w:shd w:val="clear" w:color="auto" w:fill="auto"/>
            <w:hideMark/>
          </w:tcPr>
          <w:p w14:paraId="2B1D77DA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nium - 6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48BA104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BACE07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522CBA34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8F04FD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56336A48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D812613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E9E592E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0.38</w:t>
            </w:r>
          </w:p>
        </w:tc>
        <w:tc>
          <w:tcPr>
            <w:tcW w:w="709" w:type="dxa"/>
            <w:shd w:val="clear" w:color="auto" w:fill="auto"/>
          </w:tcPr>
          <w:p w14:paraId="0BD00EFC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2</w:t>
            </w:r>
            <w:r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9" w:type="dxa"/>
            <w:shd w:val="clear" w:color="auto" w:fill="auto"/>
            <w:hideMark/>
          </w:tcPr>
          <w:p w14:paraId="47DB81C9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B0EC440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108BA8FD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8DEAE4D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</w:tr>
      <w:tr w:rsidR="00D94F92" w:rsidRPr="00254F9D" w14:paraId="4F64A2E1" w14:textId="77777777" w:rsidTr="00D94F92">
        <w:tc>
          <w:tcPr>
            <w:tcW w:w="2518" w:type="dxa"/>
            <w:shd w:val="clear" w:color="auto" w:fill="auto"/>
            <w:vAlign w:val="center"/>
            <w:hideMark/>
          </w:tcPr>
          <w:p w14:paraId="1356B799" w14:textId="77777777" w:rsidR="00D94F92" w:rsidRPr="00D5369C" w:rsidRDefault="00D94F92" w:rsidP="00D94F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urated Fat (g) _ Pre</w:t>
            </w:r>
          </w:p>
        </w:tc>
        <w:tc>
          <w:tcPr>
            <w:tcW w:w="709" w:type="dxa"/>
            <w:shd w:val="clear" w:color="auto" w:fill="auto"/>
            <w:hideMark/>
          </w:tcPr>
          <w:p w14:paraId="00CE16AB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D48466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14:paraId="58C2DF86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705FCE8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4BC4395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709" w:type="dxa"/>
            <w:shd w:val="clear" w:color="auto" w:fill="auto"/>
          </w:tcPr>
          <w:p w14:paraId="41D83EA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708" w:type="dxa"/>
            <w:shd w:val="clear" w:color="auto" w:fill="auto"/>
            <w:hideMark/>
          </w:tcPr>
          <w:p w14:paraId="1FE97A05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AFADF5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14:paraId="6557F2E9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A0EC5B5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C3B4A1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F55257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94F92" w:rsidRPr="00254F9D" w14:paraId="06B4A807" w14:textId="77777777" w:rsidTr="00D94F92">
        <w:trPr>
          <w:trHeight w:val="112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97252" w14:textId="77777777" w:rsidR="00D94F92" w:rsidRPr="00D5369C" w:rsidRDefault="00645092" w:rsidP="00645092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6450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yunsaturated fats</w:t>
            </w:r>
            <w:r w:rsidR="00D94F92"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) _6</w:t>
            </w:r>
            <w:r w:rsidR="00D94F92" w:rsidRPr="00D536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="00D94F92" w:rsidRPr="00D53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3392C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93823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F827BD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21965BC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0C299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6579A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2B779F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499164E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F99ECD" w14:textId="77777777" w:rsidR="00D94F92" w:rsidRPr="00D5369C" w:rsidRDefault="00D94F92" w:rsidP="00D94F92">
            <w:pPr>
              <w:jc w:val="center"/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4E10F8" w14:textId="77777777" w:rsidR="00D94F92" w:rsidRPr="00D5369C" w:rsidRDefault="00D94F92" w:rsidP="00D94F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D9C2F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DA9B6" w14:textId="77777777" w:rsidR="00D94F92" w:rsidRPr="00D5369C" w:rsidRDefault="00D94F92" w:rsidP="00D94F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36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4F92" w:rsidRPr="00645092" w14:paraId="0BEED085" w14:textId="77777777" w:rsidTr="00D94F92">
        <w:tc>
          <w:tcPr>
            <w:tcW w:w="11023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9EC026" w14:textId="77777777" w:rsidR="00E35F2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5369C">
              <w:rPr>
                <w:rFonts w:ascii="Times New Roman" w:hAnsi="Times New Roman" w:cs="Times New Roman"/>
                <w:lang w:val="en-US"/>
              </w:rPr>
              <w:t>Date are:  BMI: Body Index Mass; FT: Fat mass; LM: Lean Mass; F</w:t>
            </w:r>
            <w:r w:rsidR="00645092" w:rsidRPr="00D5369C">
              <w:rPr>
                <w:rFonts w:ascii="Times New Roman" w:hAnsi="Times New Roman" w:cs="Times New Roman"/>
                <w:lang w:val="en-US"/>
              </w:rPr>
              <w:t>%</w:t>
            </w:r>
            <w:r w:rsidRPr="00D5369C">
              <w:rPr>
                <w:rFonts w:ascii="Times New Roman" w:hAnsi="Times New Roman" w:cs="Times New Roman"/>
                <w:lang w:val="en-US"/>
              </w:rPr>
              <w:t xml:space="preserve">: Fat Percentage; AC; abdominal circumference.  </w:t>
            </w:r>
            <w:r w:rsidRPr="00D5369C">
              <w:rPr>
                <w:lang w:val="en-US"/>
              </w:rPr>
              <w:t xml:space="preserve"> </w:t>
            </w:r>
            <w:r w:rsidRPr="00D5369C">
              <w:rPr>
                <w:rFonts w:ascii="Times New Roman" w:hAnsi="Times New Roman" w:cs="Times New Roman"/>
                <w:lang w:val="en-US"/>
              </w:rPr>
              <w:t xml:space="preserve">LDL:  low density lipoprotein; RHR: </w:t>
            </w:r>
            <w:r w:rsidR="00E35F22" w:rsidRPr="00D5369C">
              <w:rPr>
                <w:rFonts w:ascii="Times New Roman" w:hAnsi="Times New Roman" w:cs="Times New Roman"/>
                <w:lang w:val="en-US"/>
              </w:rPr>
              <w:t>resting heart rate; Ca: calcium; Na: sodium; Mg: magnesium; Zn: zinc; K: potassium; I: iodine.</w:t>
            </w:r>
          </w:p>
          <w:p w14:paraId="743E6711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5369C">
              <w:rPr>
                <w:rFonts w:ascii="Times New Roman" w:hAnsi="Times New Roman" w:cs="Times New Roman"/>
                <w:lang w:val="en-US"/>
              </w:rPr>
              <w:t>p &lt;0.05: entered the model and proved to be intervening</w:t>
            </w:r>
          </w:p>
          <w:p w14:paraId="1904DB48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5369C">
              <w:rPr>
                <w:rFonts w:ascii="Times New Roman" w:hAnsi="Times New Roman" w:cs="Times New Roman"/>
                <w:lang w:val="en-US"/>
              </w:rPr>
              <w:t>p&gt; 0.05 entered the model, but it was neither significant nor intervening</w:t>
            </w:r>
          </w:p>
          <w:p w14:paraId="6A5D2668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5369C">
              <w:rPr>
                <w:rFonts w:ascii="Times New Roman" w:hAnsi="Times New Roman" w:cs="Times New Roman"/>
                <w:lang w:val="en-US"/>
              </w:rPr>
              <w:t>Independent variable with sign “-“ indicates that it has not entered the linear regression model for the dependent variable in question</w:t>
            </w:r>
          </w:p>
          <w:p w14:paraId="1297480A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5369C">
              <w:rPr>
                <w:rFonts w:ascii="Times New Roman" w:hAnsi="Times New Roman" w:cs="Times New Roman"/>
                <w:lang w:val="en-US"/>
              </w:rPr>
              <w:t>* p &lt;0.05 when adjusted for females</w:t>
            </w:r>
          </w:p>
          <w:p w14:paraId="50B35C75" w14:textId="77777777" w:rsidR="00D94F92" w:rsidRPr="00D5369C" w:rsidRDefault="00D94F92" w:rsidP="00D94F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  <w:r w:rsidRPr="00D5369C">
              <w:rPr>
                <w:rFonts w:ascii="Times New Roman" w:hAnsi="Times New Roman" w:cs="Times New Roman"/>
                <w:lang w:val="en-US"/>
              </w:rPr>
              <w:t>#p &lt;0.05 when adjusted for males</w:t>
            </w:r>
          </w:p>
        </w:tc>
      </w:tr>
    </w:tbl>
    <w:p w14:paraId="63C233E3" w14:textId="77777777" w:rsidR="001C3AE9" w:rsidRPr="00254F9D" w:rsidRDefault="001C3AE9">
      <w:pPr>
        <w:rPr>
          <w:lang w:val="en-US"/>
        </w:rPr>
      </w:pPr>
    </w:p>
    <w:p w14:paraId="2C4D86CC" w14:textId="77777777" w:rsidR="003F4331" w:rsidRPr="00254F9D" w:rsidRDefault="003F4331">
      <w:pPr>
        <w:rPr>
          <w:lang w:val="en-US"/>
        </w:rPr>
      </w:pPr>
    </w:p>
    <w:sectPr w:rsidR="003F4331" w:rsidRPr="00254F9D" w:rsidSect="003403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F249B" w14:textId="77777777" w:rsidR="00E348D4" w:rsidRDefault="00E348D4" w:rsidP="00A752D5">
      <w:r>
        <w:separator/>
      </w:r>
    </w:p>
  </w:endnote>
  <w:endnote w:type="continuationSeparator" w:id="0">
    <w:p w14:paraId="67590756" w14:textId="77777777" w:rsidR="00E348D4" w:rsidRDefault="00E348D4" w:rsidP="00A75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1"/>
    <w:family w:val="roman"/>
    <w:notTrueType/>
    <w:pitch w:val="variable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74151" w14:textId="77777777" w:rsidR="00E348D4" w:rsidRDefault="00E348D4" w:rsidP="00A752D5">
      <w:r>
        <w:separator/>
      </w:r>
    </w:p>
  </w:footnote>
  <w:footnote w:type="continuationSeparator" w:id="0">
    <w:p w14:paraId="51A870C1" w14:textId="77777777" w:rsidR="00E348D4" w:rsidRDefault="00E348D4" w:rsidP="00A75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5270"/>
    <w:rsid w:val="00193396"/>
    <w:rsid w:val="001C3AE9"/>
    <w:rsid w:val="001E6347"/>
    <w:rsid w:val="00254F9D"/>
    <w:rsid w:val="0034037C"/>
    <w:rsid w:val="003F4331"/>
    <w:rsid w:val="00473597"/>
    <w:rsid w:val="0049484A"/>
    <w:rsid w:val="00515CF3"/>
    <w:rsid w:val="00523F0C"/>
    <w:rsid w:val="0053380B"/>
    <w:rsid w:val="005A00FE"/>
    <w:rsid w:val="005E7C48"/>
    <w:rsid w:val="00645092"/>
    <w:rsid w:val="007530A7"/>
    <w:rsid w:val="00931BBB"/>
    <w:rsid w:val="0093356C"/>
    <w:rsid w:val="009E5270"/>
    <w:rsid w:val="00A0334E"/>
    <w:rsid w:val="00A752D5"/>
    <w:rsid w:val="00D5369C"/>
    <w:rsid w:val="00D54A2B"/>
    <w:rsid w:val="00D94F92"/>
    <w:rsid w:val="00DA6DD6"/>
    <w:rsid w:val="00E348D4"/>
    <w:rsid w:val="00E35F22"/>
    <w:rsid w:val="00F0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F71E71"/>
  <w15:docId w15:val="{DBD8CC89-0DE0-4F41-A940-C0C016F9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396"/>
    <w:pPr>
      <w:spacing w:after="0" w:line="240" w:lineRule="auto"/>
    </w:pPr>
    <w:rPr>
      <w:rFonts w:ascii="Verdana" w:eastAsia="Verdana" w:hAnsi="Verdana" w:cs="Verdana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F43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ambria Math" w:hAnsi="Cambria Math" w:cs="Cambria Math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331"/>
    <w:rPr>
      <w:rFonts w:ascii="Cambria Math" w:eastAsia="Verdana" w:hAnsi="Cambria Math" w:cs="Cambria Math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A752D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2D5"/>
    <w:rPr>
      <w:rFonts w:ascii="Verdana" w:eastAsia="Verdana" w:hAnsi="Verdana" w:cs="Verdana"/>
      <w:sz w:val="24"/>
      <w:szCs w:val="24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752D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2D5"/>
    <w:rPr>
      <w:rFonts w:ascii="Verdana" w:eastAsia="Verdana" w:hAnsi="Verdana" w:cs="Verdana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A169E-FEDC-47CF-9D57-6F416E004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idade</dc:creator>
  <cp:keywords/>
  <dc:description/>
  <cp:lastModifiedBy>Folakemi Adenugba</cp:lastModifiedBy>
  <cp:revision>2</cp:revision>
  <dcterms:created xsi:type="dcterms:W3CDTF">2020-04-28T16:20:00Z</dcterms:created>
  <dcterms:modified xsi:type="dcterms:W3CDTF">2020-04-28T16:20:00Z</dcterms:modified>
</cp:coreProperties>
</file>